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1352" w:rsidRDefault="00111280">
      <w:pPr>
        <w:shd w:val="clear" w:color="auto" w:fill="FFFFFF"/>
        <w:spacing w:line="480" w:lineRule="auto"/>
        <w:ind w:left="-227"/>
        <w:jc w:val="both"/>
        <w:outlineLvl w:val="3"/>
        <w:rPr>
          <w:rFonts w:ascii="Verdana" w:hAnsi="Verdana"/>
          <w:b/>
          <w:bCs/>
          <w:color w:val="000000"/>
          <w:sz w:val="25"/>
          <w:szCs w:val="25"/>
        </w:rPr>
      </w:pPr>
      <w:r>
        <w:rPr>
          <w:color w:val="000000"/>
        </w:rPr>
        <w:tab/>
      </w:r>
      <w:r w:rsidR="00521B82" w:rsidRPr="00521B82">
        <w:rPr>
          <w:rFonts w:ascii="Verdana" w:hAnsi="Verdana"/>
          <w:b/>
          <w:color w:val="000000"/>
          <w:sz w:val="25"/>
          <w:szCs w:val="25"/>
        </w:rPr>
        <w:t>Supplementary Files</w:t>
      </w:r>
      <w:r w:rsidR="00521B82">
        <w:rPr>
          <w:rFonts w:ascii="Verdana" w:hAnsi="Verdana"/>
          <w:b/>
          <w:color w:val="000000"/>
          <w:sz w:val="25"/>
          <w:szCs w:val="25"/>
        </w:rPr>
        <w:t>: Figure</w:t>
      </w:r>
      <w:r w:rsidR="00521B82" w:rsidRPr="00521B82">
        <w:rPr>
          <w:rFonts w:ascii="Verdana" w:hAnsi="Verdana"/>
          <w:b/>
          <w:color w:val="000000"/>
          <w:sz w:val="25"/>
          <w:szCs w:val="25"/>
        </w:rPr>
        <w:t xml:space="preserve"> </w:t>
      </w:r>
      <w:r>
        <w:rPr>
          <w:rFonts w:ascii="Verdana" w:hAnsi="Verdana"/>
          <w:b/>
          <w:color w:val="000000"/>
          <w:sz w:val="25"/>
          <w:szCs w:val="25"/>
        </w:rPr>
        <w:t>L</w:t>
      </w:r>
      <w:r>
        <w:rPr>
          <w:rFonts w:ascii="Verdana" w:hAnsi="Verdana"/>
          <w:b/>
          <w:bCs/>
          <w:color w:val="000000"/>
          <w:sz w:val="25"/>
          <w:szCs w:val="25"/>
        </w:rPr>
        <w:t>egends</w:t>
      </w:r>
    </w:p>
    <w:p w:rsidR="00EC1352" w:rsidRPr="00576593" w:rsidRDefault="00111280">
      <w:pPr>
        <w:shd w:val="clear" w:color="auto" w:fill="FFFFFF"/>
        <w:spacing w:line="480" w:lineRule="auto"/>
        <w:jc w:val="both"/>
        <w:rPr>
          <w:color w:val="000000" w:themeColor="text1"/>
        </w:rPr>
      </w:pPr>
      <w:r w:rsidRPr="00576593">
        <w:rPr>
          <w:color w:val="000000" w:themeColor="text1"/>
        </w:rPr>
        <w:t>Fig. 1:</w:t>
      </w:r>
    </w:p>
    <w:p w:rsidR="00727F12" w:rsidRPr="00C20AA4" w:rsidRDefault="002D23E1" w:rsidP="002D23E1">
      <w:pPr>
        <w:shd w:val="clear" w:color="auto" w:fill="FFFFFF"/>
        <w:spacing w:line="480" w:lineRule="auto"/>
        <w:jc w:val="both"/>
      </w:pPr>
      <w:r w:rsidRPr="002D23E1">
        <w:rPr>
          <w:color w:val="000000" w:themeColor="text1"/>
        </w:rPr>
        <w:t xml:space="preserve">Overlay of the analytical </w:t>
      </w:r>
      <w:proofErr w:type="spellStart"/>
      <w:r w:rsidRPr="002D23E1">
        <w:rPr>
          <w:color w:val="000000" w:themeColor="text1"/>
        </w:rPr>
        <w:t>FcRn</w:t>
      </w:r>
      <w:proofErr w:type="spellEnd"/>
      <w:r w:rsidRPr="002D23E1">
        <w:rPr>
          <w:color w:val="000000" w:themeColor="text1"/>
        </w:rPr>
        <w:t xml:space="preserve"> chromatograms</w:t>
      </w:r>
      <w:r>
        <w:rPr>
          <w:color w:val="000000" w:themeColor="text1"/>
        </w:rPr>
        <w:t xml:space="preserve"> </w:t>
      </w:r>
      <w:r w:rsidRPr="002D23E1">
        <w:rPr>
          <w:color w:val="000000" w:themeColor="text1"/>
        </w:rPr>
        <w:t>of non-stressed</w:t>
      </w:r>
      <w:r>
        <w:rPr>
          <w:color w:val="000000" w:themeColor="text1"/>
        </w:rPr>
        <w:t xml:space="preserve"> </w:t>
      </w:r>
      <w:r w:rsidRPr="002D23E1">
        <w:rPr>
          <w:color w:val="000000" w:themeColor="text1"/>
        </w:rPr>
        <w:t>mAb</w:t>
      </w:r>
      <w:r>
        <w:rPr>
          <w:color w:val="000000" w:themeColor="text1"/>
        </w:rPr>
        <w:t xml:space="preserve">3 </w:t>
      </w:r>
      <w:r w:rsidRPr="002D23E1">
        <w:rPr>
          <w:color w:val="000000" w:themeColor="text1"/>
        </w:rPr>
        <w:t>(stored at -80°C)</w:t>
      </w:r>
      <w:r>
        <w:rPr>
          <w:color w:val="000000" w:themeColor="text1"/>
        </w:rPr>
        <w:t xml:space="preserve"> versus stressed material</w:t>
      </w:r>
      <w:r w:rsidR="00727F12" w:rsidRPr="00C20AA4">
        <w:t>.</w:t>
      </w:r>
      <w:r w:rsidR="00AF6198">
        <w:t xml:space="preserve"> </w:t>
      </w:r>
      <w:proofErr w:type="gramStart"/>
      <w:r w:rsidR="00AF6198" w:rsidRPr="00AF6198">
        <w:t>(*)</w:t>
      </w:r>
      <w:r w:rsidR="00AF6198">
        <w:t xml:space="preserve">, </w:t>
      </w:r>
      <w:r w:rsidR="00AF6198" w:rsidRPr="00AF6198">
        <w:t>heavy chain methionine 265</w:t>
      </w:r>
      <w:r w:rsidR="00AF6198">
        <w:t xml:space="preserve"> oxidation.</w:t>
      </w:r>
      <w:proofErr w:type="gramEnd"/>
    </w:p>
    <w:p w:rsidR="00EC1352" w:rsidRPr="00576593" w:rsidRDefault="00111280">
      <w:pPr>
        <w:shd w:val="clear" w:color="auto" w:fill="FFFFFF"/>
        <w:spacing w:line="480" w:lineRule="auto"/>
        <w:jc w:val="both"/>
        <w:rPr>
          <w:color w:val="000000" w:themeColor="text1"/>
        </w:rPr>
      </w:pPr>
      <w:r w:rsidRPr="00576593">
        <w:rPr>
          <w:color w:val="000000" w:themeColor="text1"/>
        </w:rPr>
        <w:t>Fig. 2:</w:t>
      </w:r>
    </w:p>
    <w:p w:rsidR="00EF1136" w:rsidRPr="00576593" w:rsidRDefault="00F62623" w:rsidP="00EF1136">
      <w:pPr>
        <w:shd w:val="clear" w:color="auto" w:fill="FFFFFF"/>
        <w:spacing w:line="480" w:lineRule="auto"/>
        <w:jc w:val="both"/>
        <w:rPr>
          <w:color w:val="000000" w:themeColor="text1"/>
        </w:rPr>
      </w:pPr>
      <w:proofErr w:type="gramStart"/>
      <w:r w:rsidRPr="00F62623">
        <w:rPr>
          <w:color w:val="000000" w:themeColor="text1"/>
        </w:rPr>
        <w:t xml:space="preserve">Analysis of </w:t>
      </w:r>
      <w:r w:rsidR="002D23E1">
        <w:rPr>
          <w:color w:val="000000" w:themeColor="text1"/>
        </w:rPr>
        <w:t>mAb3</w:t>
      </w:r>
      <w:r w:rsidRPr="00F62623">
        <w:rPr>
          <w:color w:val="000000" w:themeColor="text1"/>
        </w:rPr>
        <w:t xml:space="preserve"> </w:t>
      </w:r>
      <w:proofErr w:type="spellStart"/>
      <w:r w:rsidR="002D23E1">
        <w:rPr>
          <w:color w:val="000000" w:themeColor="text1"/>
        </w:rPr>
        <w:t>huFcRn</w:t>
      </w:r>
      <w:proofErr w:type="spellEnd"/>
      <w:r w:rsidRPr="00F62623">
        <w:rPr>
          <w:color w:val="000000" w:themeColor="text1"/>
        </w:rPr>
        <w:t xml:space="preserve"> binding by surface </w:t>
      </w:r>
      <w:proofErr w:type="spellStart"/>
      <w:r w:rsidRPr="00F62623">
        <w:rPr>
          <w:color w:val="000000" w:themeColor="text1"/>
        </w:rPr>
        <w:t>plasmon</w:t>
      </w:r>
      <w:proofErr w:type="spellEnd"/>
      <w:r w:rsidRPr="00F62623">
        <w:rPr>
          <w:color w:val="000000" w:themeColor="text1"/>
        </w:rPr>
        <w:t xml:space="preserve"> resonance.</w:t>
      </w:r>
      <w:proofErr w:type="gramEnd"/>
      <w:r w:rsidRPr="00F62623">
        <w:rPr>
          <w:color w:val="000000" w:themeColor="text1"/>
        </w:rPr>
        <w:t xml:space="preserve"> </w:t>
      </w:r>
      <w:proofErr w:type="spellStart"/>
      <w:r w:rsidRPr="00F62623">
        <w:rPr>
          <w:color w:val="000000" w:themeColor="text1"/>
        </w:rPr>
        <w:t>Biacore</w:t>
      </w:r>
      <w:proofErr w:type="spellEnd"/>
      <w:r w:rsidRPr="00F62623">
        <w:rPr>
          <w:color w:val="000000" w:themeColor="text1"/>
        </w:rPr>
        <w:t xml:space="preserve"> </w:t>
      </w:r>
      <w:proofErr w:type="spellStart"/>
      <w:r w:rsidRPr="00F62623">
        <w:rPr>
          <w:color w:val="000000" w:themeColor="text1"/>
        </w:rPr>
        <w:t>sensorgrams</w:t>
      </w:r>
      <w:proofErr w:type="spellEnd"/>
      <w:r w:rsidRPr="00F62623">
        <w:rPr>
          <w:color w:val="000000" w:themeColor="text1"/>
        </w:rPr>
        <w:t xml:space="preserve"> showing the </w:t>
      </w:r>
      <w:proofErr w:type="spellStart"/>
      <w:r w:rsidR="002D23E1" w:rsidRPr="002D23E1">
        <w:rPr>
          <w:color w:val="000000" w:themeColor="text1"/>
        </w:rPr>
        <w:t>huFcRn</w:t>
      </w:r>
      <w:proofErr w:type="spellEnd"/>
      <w:r w:rsidRPr="00F62623">
        <w:rPr>
          <w:color w:val="000000" w:themeColor="text1"/>
        </w:rPr>
        <w:t xml:space="preserve"> binding of non-stressed </w:t>
      </w:r>
      <w:r w:rsidR="002D23E1" w:rsidRPr="002D23E1">
        <w:rPr>
          <w:color w:val="000000" w:themeColor="text1"/>
        </w:rPr>
        <w:t>mAb3</w:t>
      </w:r>
      <w:r w:rsidRPr="00F62623">
        <w:rPr>
          <w:color w:val="000000" w:themeColor="text1"/>
        </w:rPr>
        <w:t xml:space="preserve"> material (stored at -80°C) and following </w:t>
      </w:r>
      <w:r w:rsidR="002D23E1">
        <w:rPr>
          <w:color w:val="000000" w:themeColor="text1"/>
        </w:rPr>
        <w:t>oxidative stress conditions</w:t>
      </w:r>
      <w:r w:rsidR="00AD6938">
        <w:rPr>
          <w:color w:val="000000" w:themeColor="text1"/>
        </w:rPr>
        <w:t xml:space="preserve"> (</w:t>
      </w:r>
      <w:r w:rsidR="00AD6938" w:rsidRPr="00AD6938">
        <w:rPr>
          <w:color w:val="000000" w:themeColor="text1"/>
        </w:rPr>
        <w:t>zoom in view from 10-3</w:t>
      </w:r>
      <w:r w:rsidR="00AD6938">
        <w:rPr>
          <w:color w:val="000000" w:themeColor="text1"/>
        </w:rPr>
        <w:t>5</w:t>
      </w:r>
      <w:r w:rsidR="00AD6938" w:rsidRPr="00AD6938">
        <w:rPr>
          <w:color w:val="000000" w:themeColor="text1"/>
        </w:rPr>
        <w:t>0 sec</w:t>
      </w:r>
      <w:r w:rsidR="00AD6938">
        <w:rPr>
          <w:color w:val="000000" w:themeColor="text1"/>
        </w:rPr>
        <w:t>onds acquisition time)</w:t>
      </w:r>
      <w:r w:rsidRPr="00F62623">
        <w:rPr>
          <w:color w:val="000000" w:themeColor="text1"/>
        </w:rPr>
        <w:t>.</w:t>
      </w:r>
    </w:p>
    <w:p w:rsidR="00EC1352" w:rsidRPr="00C20AA4" w:rsidRDefault="00EC1352" w:rsidP="009E334E">
      <w:pPr>
        <w:shd w:val="clear" w:color="auto" w:fill="FFFFFF"/>
        <w:spacing w:line="480" w:lineRule="auto"/>
        <w:jc w:val="both"/>
      </w:pPr>
    </w:p>
    <w:p w:rsidR="00161421" w:rsidRPr="00C20AA4" w:rsidRDefault="00111280" w:rsidP="00AD6934">
      <w:pPr>
        <w:shd w:val="clear" w:color="auto" w:fill="FFFFFF"/>
        <w:spacing w:line="480" w:lineRule="auto"/>
        <w:ind w:left="-227"/>
        <w:outlineLvl w:val="3"/>
        <w:rPr>
          <w:b/>
          <w:bCs/>
          <w:sz w:val="27"/>
          <w:szCs w:val="27"/>
        </w:rPr>
      </w:pPr>
      <w:r>
        <w:rPr>
          <w:b/>
          <w:bCs/>
          <w:color w:val="FF0000"/>
          <w:sz w:val="27"/>
          <w:szCs w:val="27"/>
        </w:rPr>
        <w:br w:type="page"/>
      </w:r>
      <w:r>
        <w:rPr>
          <w:b/>
          <w:bCs/>
          <w:color w:val="FF0000"/>
          <w:sz w:val="27"/>
          <w:szCs w:val="27"/>
        </w:rPr>
        <w:lastRenderedPageBreak/>
        <w:tab/>
      </w:r>
      <w:r w:rsidR="00A934A5" w:rsidRPr="00A934A5">
        <w:rPr>
          <w:b/>
          <w:bCs/>
          <w:color w:val="000000" w:themeColor="text1"/>
          <w:sz w:val="27"/>
          <w:szCs w:val="27"/>
        </w:rPr>
        <w:t xml:space="preserve">Supplementary </w:t>
      </w:r>
      <w:r w:rsidR="00C20AA4" w:rsidRPr="00A934A5">
        <w:rPr>
          <w:b/>
          <w:bCs/>
          <w:color w:val="000000" w:themeColor="text1"/>
          <w:sz w:val="27"/>
          <w:szCs w:val="27"/>
        </w:rPr>
        <w:t>Figure 1:</w:t>
      </w:r>
    </w:p>
    <w:p w:rsidR="00161421" w:rsidRDefault="00161421">
      <w:pPr>
        <w:rPr>
          <w:color w:val="000000" w:themeColor="text1"/>
        </w:rPr>
      </w:pPr>
    </w:p>
    <w:p w:rsidR="00C20AA4" w:rsidRDefault="0083405E" w:rsidP="00C20AA4">
      <w:pPr>
        <w:jc w:val="center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>
            <wp:extent cx="5490210" cy="4201160"/>
            <wp:effectExtent l="0" t="0" r="0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uppl_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AA4" w:rsidRDefault="00C20AA4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C20AA4" w:rsidRPr="00C20AA4" w:rsidRDefault="00A934A5" w:rsidP="00C20AA4">
      <w:pPr>
        <w:shd w:val="clear" w:color="auto" w:fill="FFFFFF"/>
        <w:spacing w:line="480" w:lineRule="auto"/>
        <w:ind w:left="-227"/>
        <w:outlineLvl w:val="3"/>
        <w:rPr>
          <w:b/>
          <w:bCs/>
          <w:sz w:val="27"/>
          <w:szCs w:val="27"/>
        </w:rPr>
      </w:pPr>
      <w:r w:rsidRPr="00A934A5">
        <w:rPr>
          <w:b/>
          <w:bCs/>
          <w:sz w:val="27"/>
          <w:szCs w:val="27"/>
        </w:rPr>
        <w:lastRenderedPageBreak/>
        <w:t>Supplementary Figure</w:t>
      </w:r>
      <w:r w:rsidR="00C20AA4" w:rsidRPr="00C20AA4">
        <w:rPr>
          <w:b/>
          <w:bCs/>
          <w:sz w:val="27"/>
          <w:szCs w:val="27"/>
        </w:rPr>
        <w:t xml:space="preserve"> </w:t>
      </w:r>
      <w:r w:rsidR="00C20AA4">
        <w:rPr>
          <w:b/>
          <w:bCs/>
          <w:sz w:val="27"/>
          <w:szCs w:val="27"/>
        </w:rPr>
        <w:t>2</w:t>
      </w:r>
      <w:r w:rsidR="00C20AA4" w:rsidRPr="00C20AA4">
        <w:rPr>
          <w:b/>
          <w:bCs/>
          <w:sz w:val="27"/>
          <w:szCs w:val="27"/>
        </w:rPr>
        <w:t>:</w:t>
      </w:r>
    </w:p>
    <w:p w:rsidR="00C20AA4" w:rsidRDefault="00C20AA4" w:rsidP="00C20AA4">
      <w:pPr>
        <w:rPr>
          <w:color w:val="000000" w:themeColor="text1"/>
        </w:rPr>
      </w:pPr>
      <w:bookmarkStart w:id="0" w:name="_GoBack"/>
      <w:bookmarkEnd w:id="0"/>
    </w:p>
    <w:p w:rsidR="00C20AA4" w:rsidRPr="00AD6934" w:rsidRDefault="00AB0BAD" w:rsidP="00C20AA4">
      <w:pPr>
        <w:jc w:val="center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>
            <wp:extent cx="5490210" cy="4201160"/>
            <wp:effectExtent l="0" t="0" r="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uppl_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AA4" w:rsidRDefault="00C20AA4">
      <w:pPr>
        <w:rPr>
          <w:color w:val="000000" w:themeColor="text1"/>
        </w:rPr>
      </w:pPr>
    </w:p>
    <w:sectPr w:rsidR="00C20AA4" w:rsidSect="0086495A">
      <w:footerReference w:type="even" r:id="rId9"/>
      <w:footerReference w:type="default" r:id="rId10"/>
      <w:pgSz w:w="12240" w:h="15840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7848" w:rsidRDefault="00387848">
      <w:r>
        <w:separator/>
      </w:r>
    </w:p>
  </w:endnote>
  <w:endnote w:type="continuationSeparator" w:id="0">
    <w:p w:rsidR="00387848" w:rsidRDefault="003878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2F24" w:rsidRDefault="008649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E2F2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6AC8">
      <w:rPr>
        <w:rStyle w:val="PageNumber"/>
        <w:noProof/>
      </w:rPr>
      <w:t>3</w:t>
    </w:r>
    <w:r>
      <w:rPr>
        <w:rStyle w:val="PageNumber"/>
      </w:rPr>
      <w:fldChar w:fldCharType="end"/>
    </w:r>
  </w:p>
  <w:p w:rsidR="004E2F24" w:rsidRDefault="004E2F2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2F24" w:rsidRDefault="0086495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E2F2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D2224">
      <w:rPr>
        <w:rStyle w:val="PageNumber"/>
        <w:noProof/>
      </w:rPr>
      <w:t>3</w:t>
    </w:r>
    <w:r>
      <w:rPr>
        <w:rStyle w:val="PageNumber"/>
      </w:rPr>
      <w:fldChar w:fldCharType="end"/>
    </w:r>
  </w:p>
  <w:p w:rsidR="004E2F24" w:rsidRDefault="004E2F2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7848" w:rsidRDefault="00387848">
      <w:r>
        <w:separator/>
      </w:r>
    </w:p>
  </w:footnote>
  <w:footnote w:type="continuationSeparator" w:id="0">
    <w:p w:rsidR="00387848" w:rsidRDefault="003878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defaultTabStop w:val="720"/>
  <w:hyphenationZone w:val="357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_Cycle Copy&lt;/Style&gt;&lt;LeftDelim&gt;{&lt;/LeftDelim&gt;&lt;RightDelim&gt;}&lt;/RightDelim&gt;&lt;FontName&gt;Times New Roman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dttpza0vapvvpepa0gvd59rverv2d0wwtx2&quot;&gt;Oxidation_Deamidation_Isomerization_new&lt;record-ids&gt;&lt;item&gt;102&lt;/item&gt;&lt;item&gt;103&lt;/item&gt;&lt;item&gt;104&lt;/item&gt;&lt;item&gt;105&lt;/item&gt;&lt;item&gt;107&lt;/item&gt;&lt;item&gt;109&lt;/item&gt;&lt;item&gt;110&lt;/item&gt;&lt;item&gt;114&lt;/item&gt;&lt;item&gt;116&lt;/item&gt;&lt;item&gt;117&lt;/item&gt;&lt;item&gt;118&lt;/item&gt;&lt;item&gt;120&lt;/item&gt;&lt;item&gt;121&lt;/item&gt;&lt;item&gt;124&lt;/item&gt;&lt;item&gt;129&lt;/item&gt;&lt;item&gt;204&lt;/item&gt;&lt;item&gt;211&lt;/item&gt;&lt;item&gt;213&lt;/item&gt;&lt;item&gt;215&lt;/item&gt;&lt;item&gt;216&lt;/item&gt;&lt;item&gt;218&lt;/item&gt;&lt;item&gt;220&lt;/item&gt;&lt;item&gt;223&lt;/item&gt;&lt;item&gt;226&lt;/item&gt;&lt;item&gt;232&lt;/item&gt;&lt;item&gt;238&lt;/item&gt;&lt;item&gt;239&lt;/item&gt;&lt;item&gt;241&lt;/item&gt;&lt;item&gt;242&lt;/item&gt;&lt;item&gt;245&lt;/item&gt;&lt;item&gt;246&lt;/item&gt;&lt;item&gt;247&lt;/item&gt;&lt;item&gt;253&lt;/item&gt;&lt;item&gt;254&lt;/item&gt;&lt;item&gt;255&lt;/item&gt;&lt;item&gt;260&lt;/item&gt;&lt;item&gt;261&lt;/item&gt;&lt;item&gt;262&lt;/item&gt;&lt;item&gt;263&lt;/item&gt;&lt;item&gt;264&lt;/item&gt;&lt;item&gt;266&lt;/item&gt;&lt;item&gt;267&lt;/item&gt;&lt;item&gt;268&lt;/item&gt;&lt;item&gt;269&lt;/item&gt;&lt;item&gt;272&lt;/item&gt;&lt;/record-ids&gt;&lt;/item&gt;&lt;/Libraries&gt;"/>
  </w:docVars>
  <w:rsids>
    <w:rsidRoot w:val="00EC1352"/>
    <w:rsid w:val="00011634"/>
    <w:rsid w:val="0001335D"/>
    <w:rsid w:val="0001686D"/>
    <w:rsid w:val="00020249"/>
    <w:rsid w:val="00022B1C"/>
    <w:rsid w:val="00024A70"/>
    <w:rsid w:val="000310A9"/>
    <w:rsid w:val="00033434"/>
    <w:rsid w:val="0003673B"/>
    <w:rsid w:val="0004371A"/>
    <w:rsid w:val="00043CA2"/>
    <w:rsid w:val="00044375"/>
    <w:rsid w:val="000453B1"/>
    <w:rsid w:val="000463AB"/>
    <w:rsid w:val="0004647B"/>
    <w:rsid w:val="000473F7"/>
    <w:rsid w:val="00050586"/>
    <w:rsid w:val="00052B8B"/>
    <w:rsid w:val="00053619"/>
    <w:rsid w:val="00062A3D"/>
    <w:rsid w:val="00067504"/>
    <w:rsid w:val="00072CC4"/>
    <w:rsid w:val="000768D3"/>
    <w:rsid w:val="00082AE7"/>
    <w:rsid w:val="0008462D"/>
    <w:rsid w:val="000865BC"/>
    <w:rsid w:val="00092810"/>
    <w:rsid w:val="00092FE8"/>
    <w:rsid w:val="00095C6E"/>
    <w:rsid w:val="000A45FE"/>
    <w:rsid w:val="000B4867"/>
    <w:rsid w:val="000C3880"/>
    <w:rsid w:val="000D0F23"/>
    <w:rsid w:val="000D1207"/>
    <w:rsid w:val="000D2224"/>
    <w:rsid w:val="000D3807"/>
    <w:rsid w:val="000D79FD"/>
    <w:rsid w:val="000E3596"/>
    <w:rsid w:val="000E3910"/>
    <w:rsid w:val="000E7F60"/>
    <w:rsid w:val="000F2438"/>
    <w:rsid w:val="000F269C"/>
    <w:rsid w:val="000F4EB1"/>
    <w:rsid w:val="000F7482"/>
    <w:rsid w:val="00105EDE"/>
    <w:rsid w:val="00107539"/>
    <w:rsid w:val="0011119B"/>
    <w:rsid w:val="00111280"/>
    <w:rsid w:val="00111824"/>
    <w:rsid w:val="00113D68"/>
    <w:rsid w:val="00120F3F"/>
    <w:rsid w:val="00127408"/>
    <w:rsid w:val="00132E61"/>
    <w:rsid w:val="001345E2"/>
    <w:rsid w:val="00136197"/>
    <w:rsid w:val="00142EC2"/>
    <w:rsid w:val="00147488"/>
    <w:rsid w:val="0015234B"/>
    <w:rsid w:val="001524E7"/>
    <w:rsid w:val="00154453"/>
    <w:rsid w:val="001552DF"/>
    <w:rsid w:val="00155981"/>
    <w:rsid w:val="001574E1"/>
    <w:rsid w:val="00161421"/>
    <w:rsid w:val="00161CA9"/>
    <w:rsid w:val="001621DD"/>
    <w:rsid w:val="0016603E"/>
    <w:rsid w:val="00175088"/>
    <w:rsid w:val="001811FB"/>
    <w:rsid w:val="0018791B"/>
    <w:rsid w:val="00187B53"/>
    <w:rsid w:val="0019056D"/>
    <w:rsid w:val="00191468"/>
    <w:rsid w:val="00193DC0"/>
    <w:rsid w:val="001A2062"/>
    <w:rsid w:val="001A261D"/>
    <w:rsid w:val="001A383E"/>
    <w:rsid w:val="001A4CA7"/>
    <w:rsid w:val="001A7F69"/>
    <w:rsid w:val="001B09F8"/>
    <w:rsid w:val="001B2ACC"/>
    <w:rsid w:val="001B4C51"/>
    <w:rsid w:val="001B579C"/>
    <w:rsid w:val="001B7064"/>
    <w:rsid w:val="001C6E6E"/>
    <w:rsid w:val="001D1500"/>
    <w:rsid w:val="001D1FB2"/>
    <w:rsid w:val="001D3115"/>
    <w:rsid w:val="001D47E6"/>
    <w:rsid w:val="001D62DA"/>
    <w:rsid w:val="001E10BF"/>
    <w:rsid w:val="001F35FD"/>
    <w:rsid w:val="001F4584"/>
    <w:rsid w:val="001F470A"/>
    <w:rsid w:val="001F53F3"/>
    <w:rsid w:val="00202763"/>
    <w:rsid w:val="002069E6"/>
    <w:rsid w:val="002119A3"/>
    <w:rsid w:val="00214FE2"/>
    <w:rsid w:val="00217267"/>
    <w:rsid w:val="00217D57"/>
    <w:rsid w:val="002201CA"/>
    <w:rsid w:val="00224605"/>
    <w:rsid w:val="00227E39"/>
    <w:rsid w:val="0024072F"/>
    <w:rsid w:val="00241A12"/>
    <w:rsid w:val="00243693"/>
    <w:rsid w:val="00244B98"/>
    <w:rsid w:val="0025446A"/>
    <w:rsid w:val="00255C8F"/>
    <w:rsid w:val="00261479"/>
    <w:rsid w:val="00261946"/>
    <w:rsid w:val="0026536D"/>
    <w:rsid w:val="00276E16"/>
    <w:rsid w:val="0028166B"/>
    <w:rsid w:val="002935D2"/>
    <w:rsid w:val="00296424"/>
    <w:rsid w:val="002A02F4"/>
    <w:rsid w:val="002A37F4"/>
    <w:rsid w:val="002A4E06"/>
    <w:rsid w:val="002B0291"/>
    <w:rsid w:val="002B0CDD"/>
    <w:rsid w:val="002B3A48"/>
    <w:rsid w:val="002B7981"/>
    <w:rsid w:val="002C0EB6"/>
    <w:rsid w:val="002C25C6"/>
    <w:rsid w:val="002C387E"/>
    <w:rsid w:val="002C4206"/>
    <w:rsid w:val="002D21E5"/>
    <w:rsid w:val="002D23E1"/>
    <w:rsid w:val="002D2405"/>
    <w:rsid w:val="002F6B6F"/>
    <w:rsid w:val="00307B3E"/>
    <w:rsid w:val="003133E3"/>
    <w:rsid w:val="00316622"/>
    <w:rsid w:val="00320522"/>
    <w:rsid w:val="003229C8"/>
    <w:rsid w:val="00341C83"/>
    <w:rsid w:val="0034486C"/>
    <w:rsid w:val="00346FDC"/>
    <w:rsid w:val="00355F8C"/>
    <w:rsid w:val="003561C5"/>
    <w:rsid w:val="00357950"/>
    <w:rsid w:val="003579DC"/>
    <w:rsid w:val="00362670"/>
    <w:rsid w:val="00363FAD"/>
    <w:rsid w:val="00367F84"/>
    <w:rsid w:val="00372C15"/>
    <w:rsid w:val="0037333C"/>
    <w:rsid w:val="0037614A"/>
    <w:rsid w:val="00382E01"/>
    <w:rsid w:val="00386F01"/>
    <w:rsid w:val="00387848"/>
    <w:rsid w:val="00393195"/>
    <w:rsid w:val="00394BC8"/>
    <w:rsid w:val="00395BEE"/>
    <w:rsid w:val="0039619C"/>
    <w:rsid w:val="003A2A73"/>
    <w:rsid w:val="003B08F1"/>
    <w:rsid w:val="003B35A4"/>
    <w:rsid w:val="003D304E"/>
    <w:rsid w:val="003D55B3"/>
    <w:rsid w:val="003D5BE2"/>
    <w:rsid w:val="003D66AC"/>
    <w:rsid w:val="003E4980"/>
    <w:rsid w:val="003F29EE"/>
    <w:rsid w:val="003F7718"/>
    <w:rsid w:val="00406985"/>
    <w:rsid w:val="004124EB"/>
    <w:rsid w:val="00412F8B"/>
    <w:rsid w:val="00415AC2"/>
    <w:rsid w:val="00415E78"/>
    <w:rsid w:val="00421961"/>
    <w:rsid w:val="004229F1"/>
    <w:rsid w:val="00424B6F"/>
    <w:rsid w:val="004303ED"/>
    <w:rsid w:val="00434334"/>
    <w:rsid w:val="0043515A"/>
    <w:rsid w:val="00436E0D"/>
    <w:rsid w:val="0044213A"/>
    <w:rsid w:val="00443CE2"/>
    <w:rsid w:val="00446704"/>
    <w:rsid w:val="00446BA3"/>
    <w:rsid w:val="00447CDE"/>
    <w:rsid w:val="00450FB9"/>
    <w:rsid w:val="0045207E"/>
    <w:rsid w:val="00452192"/>
    <w:rsid w:val="004530B0"/>
    <w:rsid w:val="00456316"/>
    <w:rsid w:val="00456822"/>
    <w:rsid w:val="00463A43"/>
    <w:rsid w:val="00471103"/>
    <w:rsid w:val="004732F6"/>
    <w:rsid w:val="00476FA3"/>
    <w:rsid w:val="00477902"/>
    <w:rsid w:val="00496543"/>
    <w:rsid w:val="004A017D"/>
    <w:rsid w:val="004A0E4C"/>
    <w:rsid w:val="004A6C17"/>
    <w:rsid w:val="004B05B6"/>
    <w:rsid w:val="004B253D"/>
    <w:rsid w:val="004B513E"/>
    <w:rsid w:val="004B6B69"/>
    <w:rsid w:val="004C01C0"/>
    <w:rsid w:val="004C27FD"/>
    <w:rsid w:val="004C287E"/>
    <w:rsid w:val="004C308F"/>
    <w:rsid w:val="004D1044"/>
    <w:rsid w:val="004D3C90"/>
    <w:rsid w:val="004D42CA"/>
    <w:rsid w:val="004D4BE4"/>
    <w:rsid w:val="004D56F2"/>
    <w:rsid w:val="004E2F24"/>
    <w:rsid w:val="004E40E4"/>
    <w:rsid w:val="004E6372"/>
    <w:rsid w:val="004F37E6"/>
    <w:rsid w:val="00500488"/>
    <w:rsid w:val="00501970"/>
    <w:rsid w:val="0050320B"/>
    <w:rsid w:val="005049AE"/>
    <w:rsid w:val="005148D7"/>
    <w:rsid w:val="00516B3C"/>
    <w:rsid w:val="00521B82"/>
    <w:rsid w:val="00522368"/>
    <w:rsid w:val="00526210"/>
    <w:rsid w:val="00531751"/>
    <w:rsid w:val="00532138"/>
    <w:rsid w:val="00535093"/>
    <w:rsid w:val="005374C6"/>
    <w:rsid w:val="00546EBB"/>
    <w:rsid w:val="00552D1D"/>
    <w:rsid w:val="00557267"/>
    <w:rsid w:val="005606FA"/>
    <w:rsid w:val="00562166"/>
    <w:rsid w:val="00564B44"/>
    <w:rsid w:val="00564D8C"/>
    <w:rsid w:val="00570659"/>
    <w:rsid w:val="00576593"/>
    <w:rsid w:val="005864AE"/>
    <w:rsid w:val="00591CB7"/>
    <w:rsid w:val="005A0760"/>
    <w:rsid w:val="005A2BB3"/>
    <w:rsid w:val="005A39E2"/>
    <w:rsid w:val="005B05D7"/>
    <w:rsid w:val="005B0E08"/>
    <w:rsid w:val="005B16D1"/>
    <w:rsid w:val="005B2230"/>
    <w:rsid w:val="005B50DF"/>
    <w:rsid w:val="005C37CE"/>
    <w:rsid w:val="005C3F0A"/>
    <w:rsid w:val="005C51E2"/>
    <w:rsid w:val="005C67F8"/>
    <w:rsid w:val="005C7529"/>
    <w:rsid w:val="005C7DD8"/>
    <w:rsid w:val="005D626C"/>
    <w:rsid w:val="005D640D"/>
    <w:rsid w:val="005E0155"/>
    <w:rsid w:val="005E08DD"/>
    <w:rsid w:val="005E1D71"/>
    <w:rsid w:val="005E28F5"/>
    <w:rsid w:val="005E54F4"/>
    <w:rsid w:val="005E6934"/>
    <w:rsid w:val="005F0333"/>
    <w:rsid w:val="005F0593"/>
    <w:rsid w:val="005F1F8E"/>
    <w:rsid w:val="005F641E"/>
    <w:rsid w:val="005F6750"/>
    <w:rsid w:val="006036CE"/>
    <w:rsid w:val="00606FD1"/>
    <w:rsid w:val="00612497"/>
    <w:rsid w:val="00613F4B"/>
    <w:rsid w:val="006147B8"/>
    <w:rsid w:val="00617678"/>
    <w:rsid w:val="00625568"/>
    <w:rsid w:val="00627742"/>
    <w:rsid w:val="00633973"/>
    <w:rsid w:val="0063510F"/>
    <w:rsid w:val="006476D1"/>
    <w:rsid w:val="00647E30"/>
    <w:rsid w:val="00654299"/>
    <w:rsid w:val="0065575B"/>
    <w:rsid w:val="00657D96"/>
    <w:rsid w:val="00662600"/>
    <w:rsid w:val="006638B6"/>
    <w:rsid w:val="00664346"/>
    <w:rsid w:val="00694FB1"/>
    <w:rsid w:val="00696BF2"/>
    <w:rsid w:val="006A1BFB"/>
    <w:rsid w:val="006A1C94"/>
    <w:rsid w:val="006A2658"/>
    <w:rsid w:val="006B1616"/>
    <w:rsid w:val="006B5204"/>
    <w:rsid w:val="006C1868"/>
    <w:rsid w:val="006C2E4A"/>
    <w:rsid w:val="006C6FF3"/>
    <w:rsid w:val="006E184F"/>
    <w:rsid w:val="006E18AF"/>
    <w:rsid w:val="006F161C"/>
    <w:rsid w:val="006F2372"/>
    <w:rsid w:val="006F560F"/>
    <w:rsid w:val="00714A39"/>
    <w:rsid w:val="00721CE2"/>
    <w:rsid w:val="00724F8D"/>
    <w:rsid w:val="0072746D"/>
    <w:rsid w:val="00727F12"/>
    <w:rsid w:val="00734712"/>
    <w:rsid w:val="00736AE7"/>
    <w:rsid w:val="00742490"/>
    <w:rsid w:val="00744512"/>
    <w:rsid w:val="00744984"/>
    <w:rsid w:val="00745529"/>
    <w:rsid w:val="00747028"/>
    <w:rsid w:val="007506B0"/>
    <w:rsid w:val="0075075E"/>
    <w:rsid w:val="0076060E"/>
    <w:rsid w:val="00761C05"/>
    <w:rsid w:val="007631DB"/>
    <w:rsid w:val="00763572"/>
    <w:rsid w:val="00767FA2"/>
    <w:rsid w:val="007719E4"/>
    <w:rsid w:val="00782389"/>
    <w:rsid w:val="0078298D"/>
    <w:rsid w:val="007829CF"/>
    <w:rsid w:val="00783490"/>
    <w:rsid w:val="00783798"/>
    <w:rsid w:val="00784666"/>
    <w:rsid w:val="00791708"/>
    <w:rsid w:val="00796DD0"/>
    <w:rsid w:val="007A0B7B"/>
    <w:rsid w:val="007A37A2"/>
    <w:rsid w:val="007A6F27"/>
    <w:rsid w:val="007B4C23"/>
    <w:rsid w:val="007C0A9F"/>
    <w:rsid w:val="007C3F98"/>
    <w:rsid w:val="007D1973"/>
    <w:rsid w:val="007D19CF"/>
    <w:rsid w:val="007D7481"/>
    <w:rsid w:val="007D77B1"/>
    <w:rsid w:val="007E1083"/>
    <w:rsid w:val="007E1C0B"/>
    <w:rsid w:val="007E1F26"/>
    <w:rsid w:val="007E442C"/>
    <w:rsid w:val="007F16A3"/>
    <w:rsid w:val="00801705"/>
    <w:rsid w:val="008102A7"/>
    <w:rsid w:val="00820EB7"/>
    <w:rsid w:val="00823720"/>
    <w:rsid w:val="0082538E"/>
    <w:rsid w:val="00826E84"/>
    <w:rsid w:val="0083405E"/>
    <w:rsid w:val="0084366D"/>
    <w:rsid w:val="00843B23"/>
    <w:rsid w:val="00850B56"/>
    <w:rsid w:val="00851BCC"/>
    <w:rsid w:val="0085482A"/>
    <w:rsid w:val="008624AF"/>
    <w:rsid w:val="00862FF6"/>
    <w:rsid w:val="0086495A"/>
    <w:rsid w:val="00875796"/>
    <w:rsid w:val="0087714D"/>
    <w:rsid w:val="00877DED"/>
    <w:rsid w:val="008801FD"/>
    <w:rsid w:val="00882E6F"/>
    <w:rsid w:val="008905C8"/>
    <w:rsid w:val="0089643E"/>
    <w:rsid w:val="008A5BC5"/>
    <w:rsid w:val="008A67E2"/>
    <w:rsid w:val="008C01B4"/>
    <w:rsid w:val="008C038B"/>
    <w:rsid w:val="008C1272"/>
    <w:rsid w:val="008C384A"/>
    <w:rsid w:val="008D3BAB"/>
    <w:rsid w:val="008D3BB0"/>
    <w:rsid w:val="008D3D42"/>
    <w:rsid w:val="008D4C0B"/>
    <w:rsid w:val="008E45E8"/>
    <w:rsid w:val="008E4C84"/>
    <w:rsid w:val="008E58A9"/>
    <w:rsid w:val="008E69A7"/>
    <w:rsid w:val="008F0423"/>
    <w:rsid w:val="008F3BA0"/>
    <w:rsid w:val="009044C1"/>
    <w:rsid w:val="0091207A"/>
    <w:rsid w:val="0091313E"/>
    <w:rsid w:val="0091784D"/>
    <w:rsid w:val="00925F23"/>
    <w:rsid w:val="009267E2"/>
    <w:rsid w:val="00930499"/>
    <w:rsid w:val="009322F7"/>
    <w:rsid w:val="00936862"/>
    <w:rsid w:val="00937605"/>
    <w:rsid w:val="00940BA7"/>
    <w:rsid w:val="00940E6C"/>
    <w:rsid w:val="009445D5"/>
    <w:rsid w:val="00945D8D"/>
    <w:rsid w:val="00947CBE"/>
    <w:rsid w:val="0095121E"/>
    <w:rsid w:val="00951864"/>
    <w:rsid w:val="009552F0"/>
    <w:rsid w:val="00955327"/>
    <w:rsid w:val="009579C8"/>
    <w:rsid w:val="0096336F"/>
    <w:rsid w:val="00966168"/>
    <w:rsid w:val="0097452C"/>
    <w:rsid w:val="00975589"/>
    <w:rsid w:val="00980185"/>
    <w:rsid w:val="00980800"/>
    <w:rsid w:val="00981420"/>
    <w:rsid w:val="0099775C"/>
    <w:rsid w:val="009A1449"/>
    <w:rsid w:val="009A2130"/>
    <w:rsid w:val="009A5E27"/>
    <w:rsid w:val="009A6B86"/>
    <w:rsid w:val="009B026B"/>
    <w:rsid w:val="009B075A"/>
    <w:rsid w:val="009B3CF3"/>
    <w:rsid w:val="009B3EAD"/>
    <w:rsid w:val="009B4817"/>
    <w:rsid w:val="009B5F79"/>
    <w:rsid w:val="009B650A"/>
    <w:rsid w:val="009D05A3"/>
    <w:rsid w:val="009D6231"/>
    <w:rsid w:val="009D6948"/>
    <w:rsid w:val="009E20AD"/>
    <w:rsid w:val="009E334E"/>
    <w:rsid w:val="009E55C1"/>
    <w:rsid w:val="009E58E6"/>
    <w:rsid w:val="009F650B"/>
    <w:rsid w:val="00A00FF7"/>
    <w:rsid w:val="00A0184E"/>
    <w:rsid w:val="00A11389"/>
    <w:rsid w:val="00A17680"/>
    <w:rsid w:val="00A23236"/>
    <w:rsid w:val="00A31DA4"/>
    <w:rsid w:val="00A342E8"/>
    <w:rsid w:val="00A360FA"/>
    <w:rsid w:val="00A60AA1"/>
    <w:rsid w:val="00A61032"/>
    <w:rsid w:val="00A6227D"/>
    <w:rsid w:val="00A67592"/>
    <w:rsid w:val="00A679B8"/>
    <w:rsid w:val="00A72871"/>
    <w:rsid w:val="00A75B3A"/>
    <w:rsid w:val="00A80A9E"/>
    <w:rsid w:val="00A824C0"/>
    <w:rsid w:val="00A8407B"/>
    <w:rsid w:val="00A8582C"/>
    <w:rsid w:val="00A90E64"/>
    <w:rsid w:val="00A93110"/>
    <w:rsid w:val="00A934A5"/>
    <w:rsid w:val="00A963BB"/>
    <w:rsid w:val="00AB0BAD"/>
    <w:rsid w:val="00AB70F5"/>
    <w:rsid w:val="00AC6A3B"/>
    <w:rsid w:val="00AD3914"/>
    <w:rsid w:val="00AD68D6"/>
    <w:rsid w:val="00AD6934"/>
    <w:rsid w:val="00AD6938"/>
    <w:rsid w:val="00AE0D5A"/>
    <w:rsid w:val="00AE706E"/>
    <w:rsid w:val="00AF6198"/>
    <w:rsid w:val="00B002C3"/>
    <w:rsid w:val="00B0097D"/>
    <w:rsid w:val="00B01775"/>
    <w:rsid w:val="00B03463"/>
    <w:rsid w:val="00B03804"/>
    <w:rsid w:val="00B04842"/>
    <w:rsid w:val="00B04D0B"/>
    <w:rsid w:val="00B07C7B"/>
    <w:rsid w:val="00B1255C"/>
    <w:rsid w:val="00B17749"/>
    <w:rsid w:val="00B2711A"/>
    <w:rsid w:val="00B274B2"/>
    <w:rsid w:val="00B307A6"/>
    <w:rsid w:val="00B40287"/>
    <w:rsid w:val="00B4039E"/>
    <w:rsid w:val="00B4302C"/>
    <w:rsid w:val="00B46D40"/>
    <w:rsid w:val="00B57AD1"/>
    <w:rsid w:val="00B80B63"/>
    <w:rsid w:val="00B8733F"/>
    <w:rsid w:val="00B875DB"/>
    <w:rsid w:val="00B8764A"/>
    <w:rsid w:val="00B91C66"/>
    <w:rsid w:val="00B92648"/>
    <w:rsid w:val="00B92C82"/>
    <w:rsid w:val="00B9464D"/>
    <w:rsid w:val="00B9660E"/>
    <w:rsid w:val="00B96AC8"/>
    <w:rsid w:val="00BA0FB1"/>
    <w:rsid w:val="00BA5E29"/>
    <w:rsid w:val="00BA5E54"/>
    <w:rsid w:val="00BA7FF5"/>
    <w:rsid w:val="00BB3151"/>
    <w:rsid w:val="00BB4B1B"/>
    <w:rsid w:val="00BC18C9"/>
    <w:rsid w:val="00BC5954"/>
    <w:rsid w:val="00BC6AA7"/>
    <w:rsid w:val="00BD34CC"/>
    <w:rsid w:val="00BD4175"/>
    <w:rsid w:val="00BE0B92"/>
    <w:rsid w:val="00BE1CAB"/>
    <w:rsid w:val="00BE4E54"/>
    <w:rsid w:val="00BE532D"/>
    <w:rsid w:val="00BF5BF0"/>
    <w:rsid w:val="00C01E8A"/>
    <w:rsid w:val="00C1216E"/>
    <w:rsid w:val="00C20AA4"/>
    <w:rsid w:val="00C20EE0"/>
    <w:rsid w:val="00C23114"/>
    <w:rsid w:val="00C2543F"/>
    <w:rsid w:val="00C34691"/>
    <w:rsid w:val="00C35968"/>
    <w:rsid w:val="00C37BF0"/>
    <w:rsid w:val="00C476A3"/>
    <w:rsid w:val="00C55A61"/>
    <w:rsid w:val="00C56879"/>
    <w:rsid w:val="00C604CD"/>
    <w:rsid w:val="00C63576"/>
    <w:rsid w:val="00C65372"/>
    <w:rsid w:val="00C72FC6"/>
    <w:rsid w:val="00C7430D"/>
    <w:rsid w:val="00C756A3"/>
    <w:rsid w:val="00C77BDB"/>
    <w:rsid w:val="00C77CCE"/>
    <w:rsid w:val="00C77EA8"/>
    <w:rsid w:val="00C851CC"/>
    <w:rsid w:val="00C87EC5"/>
    <w:rsid w:val="00C97799"/>
    <w:rsid w:val="00CA07B7"/>
    <w:rsid w:val="00CA3009"/>
    <w:rsid w:val="00CA7ACC"/>
    <w:rsid w:val="00CB0B15"/>
    <w:rsid w:val="00CB6BB9"/>
    <w:rsid w:val="00CB7167"/>
    <w:rsid w:val="00CB74D3"/>
    <w:rsid w:val="00CC2E78"/>
    <w:rsid w:val="00CC3595"/>
    <w:rsid w:val="00CC6CC8"/>
    <w:rsid w:val="00CD3395"/>
    <w:rsid w:val="00CD593A"/>
    <w:rsid w:val="00CD7245"/>
    <w:rsid w:val="00CE097D"/>
    <w:rsid w:val="00CE5AF2"/>
    <w:rsid w:val="00CE74C6"/>
    <w:rsid w:val="00CF3ED9"/>
    <w:rsid w:val="00CF4B7C"/>
    <w:rsid w:val="00D020CF"/>
    <w:rsid w:val="00D04CEA"/>
    <w:rsid w:val="00D06DE9"/>
    <w:rsid w:val="00D134E6"/>
    <w:rsid w:val="00D149C9"/>
    <w:rsid w:val="00D17AAD"/>
    <w:rsid w:val="00D216DE"/>
    <w:rsid w:val="00D30C9F"/>
    <w:rsid w:val="00D31536"/>
    <w:rsid w:val="00D3596E"/>
    <w:rsid w:val="00D379DB"/>
    <w:rsid w:val="00D4140D"/>
    <w:rsid w:val="00D4513F"/>
    <w:rsid w:val="00D45848"/>
    <w:rsid w:val="00D5431C"/>
    <w:rsid w:val="00D55284"/>
    <w:rsid w:val="00D55315"/>
    <w:rsid w:val="00D5553E"/>
    <w:rsid w:val="00D564BA"/>
    <w:rsid w:val="00D602BE"/>
    <w:rsid w:val="00D667CA"/>
    <w:rsid w:val="00D67036"/>
    <w:rsid w:val="00D6733F"/>
    <w:rsid w:val="00D67709"/>
    <w:rsid w:val="00D67E7F"/>
    <w:rsid w:val="00D719BA"/>
    <w:rsid w:val="00D74324"/>
    <w:rsid w:val="00D84839"/>
    <w:rsid w:val="00D92DFB"/>
    <w:rsid w:val="00D93DF8"/>
    <w:rsid w:val="00D950F3"/>
    <w:rsid w:val="00D95C0F"/>
    <w:rsid w:val="00DA1BD8"/>
    <w:rsid w:val="00DA47E7"/>
    <w:rsid w:val="00DA7F0C"/>
    <w:rsid w:val="00DB2A7D"/>
    <w:rsid w:val="00DB67D0"/>
    <w:rsid w:val="00DB70D1"/>
    <w:rsid w:val="00DC3F80"/>
    <w:rsid w:val="00DE131A"/>
    <w:rsid w:val="00DE17AE"/>
    <w:rsid w:val="00DE1C6F"/>
    <w:rsid w:val="00DE5752"/>
    <w:rsid w:val="00DE5BED"/>
    <w:rsid w:val="00DF03CC"/>
    <w:rsid w:val="00DF380F"/>
    <w:rsid w:val="00E011E6"/>
    <w:rsid w:val="00E051CA"/>
    <w:rsid w:val="00E06A7E"/>
    <w:rsid w:val="00E11D98"/>
    <w:rsid w:val="00E128DB"/>
    <w:rsid w:val="00E15709"/>
    <w:rsid w:val="00E15FC3"/>
    <w:rsid w:val="00E17602"/>
    <w:rsid w:val="00E22C07"/>
    <w:rsid w:val="00E23AC7"/>
    <w:rsid w:val="00E24136"/>
    <w:rsid w:val="00E276EE"/>
    <w:rsid w:val="00E317CB"/>
    <w:rsid w:val="00E32738"/>
    <w:rsid w:val="00E33644"/>
    <w:rsid w:val="00E40BF7"/>
    <w:rsid w:val="00E502B4"/>
    <w:rsid w:val="00E607DF"/>
    <w:rsid w:val="00E6164E"/>
    <w:rsid w:val="00E65AFC"/>
    <w:rsid w:val="00E65BA1"/>
    <w:rsid w:val="00E80D38"/>
    <w:rsid w:val="00E84309"/>
    <w:rsid w:val="00E91389"/>
    <w:rsid w:val="00E9167F"/>
    <w:rsid w:val="00E928E5"/>
    <w:rsid w:val="00E93D0E"/>
    <w:rsid w:val="00EC01EA"/>
    <w:rsid w:val="00EC1352"/>
    <w:rsid w:val="00EC5D24"/>
    <w:rsid w:val="00EC73B4"/>
    <w:rsid w:val="00ED3F2D"/>
    <w:rsid w:val="00ED3FEA"/>
    <w:rsid w:val="00ED43EE"/>
    <w:rsid w:val="00ED4852"/>
    <w:rsid w:val="00EE1E11"/>
    <w:rsid w:val="00EE2018"/>
    <w:rsid w:val="00EE3ADA"/>
    <w:rsid w:val="00EE6B75"/>
    <w:rsid w:val="00EF1136"/>
    <w:rsid w:val="00EF4BFE"/>
    <w:rsid w:val="00F024BC"/>
    <w:rsid w:val="00F04467"/>
    <w:rsid w:val="00F06004"/>
    <w:rsid w:val="00F11B03"/>
    <w:rsid w:val="00F11CD5"/>
    <w:rsid w:val="00F143C7"/>
    <w:rsid w:val="00F1566B"/>
    <w:rsid w:val="00F1659E"/>
    <w:rsid w:val="00F17CD2"/>
    <w:rsid w:val="00F20F12"/>
    <w:rsid w:val="00F229F9"/>
    <w:rsid w:val="00F278D6"/>
    <w:rsid w:val="00F3330A"/>
    <w:rsid w:val="00F3620F"/>
    <w:rsid w:val="00F36E75"/>
    <w:rsid w:val="00F37F7C"/>
    <w:rsid w:val="00F40F14"/>
    <w:rsid w:val="00F4115E"/>
    <w:rsid w:val="00F50C49"/>
    <w:rsid w:val="00F5579A"/>
    <w:rsid w:val="00F60B0D"/>
    <w:rsid w:val="00F62623"/>
    <w:rsid w:val="00F633A8"/>
    <w:rsid w:val="00F76730"/>
    <w:rsid w:val="00F84CA1"/>
    <w:rsid w:val="00F857EA"/>
    <w:rsid w:val="00F8637B"/>
    <w:rsid w:val="00F86FC4"/>
    <w:rsid w:val="00F95F6C"/>
    <w:rsid w:val="00F97AB4"/>
    <w:rsid w:val="00F97B2C"/>
    <w:rsid w:val="00FA52C0"/>
    <w:rsid w:val="00FB1595"/>
    <w:rsid w:val="00FB5997"/>
    <w:rsid w:val="00FC4056"/>
    <w:rsid w:val="00FC5616"/>
    <w:rsid w:val="00FC5B39"/>
    <w:rsid w:val="00FC5C19"/>
    <w:rsid w:val="00FD5CE1"/>
    <w:rsid w:val="00FD7EEC"/>
    <w:rsid w:val="00FE3D45"/>
    <w:rsid w:val="00FE63FC"/>
    <w:rsid w:val="00FF6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32E61"/>
    <w:rPr>
      <w:sz w:val="24"/>
      <w:szCs w:val="24"/>
      <w:lang w:val="en-US" w:eastAsia="zh-CN"/>
    </w:rPr>
  </w:style>
  <w:style w:type="paragraph" w:styleId="Heading3">
    <w:name w:val="heading 3"/>
    <w:basedOn w:val="Normal"/>
    <w:qFormat/>
    <w:rsid w:val="0086495A"/>
    <w:pPr>
      <w:spacing w:before="100" w:beforeAutospacing="1" w:after="100" w:afterAutospacing="1"/>
      <w:outlineLvl w:val="2"/>
    </w:pPr>
    <w:rPr>
      <w:b/>
      <w:bCs/>
      <w:color w:val="00000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6495A"/>
    <w:pPr>
      <w:spacing w:before="100" w:beforeAutospacing="1" w:after="100" w:afterAutospacing="1" w:line="360" w:lineRule="auto"/>
    </w:pPr>
    <w:rPr>
      <w:color w:val="000000"/>
    </w:rPr>
  </w:style>
  <w:style w:type="character" w:styleId="Strong">
    <w:name w:val="Strong"/>
    <w:qFormat/>
    <w:rsid w:val="0086495A"/>
    <w:rPr>
      <w:b/>
      <w:bCs/>
    </w:rPr>
  </w:style>
  <w:style w:type="character" w:customStyle="1" w:styleId="refpreview1">
    <w:name w:val="refpreview1"/>
    <w:rsid w:val="0086495A"/>
    <w:rPr>
      <w:vanish/>
      <w:webHidden w:val="0"/>
      <w:shd w:val="clear" w:color="auto" w:fill="EEEEEE"/>
      <w:specVanish w:val="0"/>
    </w:rPr>
  </w:style>
  <w:style w:type="character" w:styleId="CommentReference">
    <w:name w:val="annotation reference"/>
    <w:semiHidden/>
    <w:rsid w:val="0086495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6495A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86495A"/>
    <w:rPr>
      <w:b/>
      <w:bCs/>
    </w:rPr>
  </w:style>
  <w:style w:type="paragraph" w:styleId="BalloonText">
    <w:name w:val="Balloon Text"/>
    <w:basedOn w:val="Normal"/>
    <w:semiHidden/>
    <w:rsid w:val="0086495A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86495A"/>
    <w:pPr>
      <w:tabs>
        <w:tab w:val="center" w:pos="4703"/>
        <w:tab w:val="right" w:pos="9406"/>
      </w:tabs>
    </w:pPr>
  </w:style>
  <w:style w:type="character" w:styleId="PageNumber">
    <w:name w:val="page number"/>
    <w:basedOn w:val="DefaultParagraphFont"/>
    <w:rsid w:val="0086495A"/>
  </w:style>
  <w:style w:type="character" w:styleId="Hyperlink">
    <w:name w:val="Hyperlink"/>
    <w:basedOn w:val="DefaultParagraphFont"/>
    <w:rsid w:val="00CF3ED9"/>
    <w:rPr>
      <w:color w:val="0000FF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semiHidden/>
    <w:rsid w:val="00276E16"/>
    <w:rPr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4A0E4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132E61"/>
    <w:rPr>
      <w:sz w:val="24"/>
      <w:szCs w:val="24"/>
      <w:lang w:val="en-US" w:eastAsia="zh-CN"/>
    </w:rPr>
  </w:style>
  <w:style w:type="paragraph" w:styleId="berschrift3">
    <w:name w:val="heading 3"/>
    <w:basedOn w:val="Standard"/>
    <w:qFormat/>
    <w:pPr>
      <w:spacing w:before="100" w:beforeAutospacing="1" w:after="100" w:afterAutospacing="1"/>
      <w:outlineLvl w:val="2"/>
    </w:pPr>
    <w:rPr>
      <w:b/>
      <w:bCs/>
      <w:color w:val="000000"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pPr>
      <w:spacing w:before="100" w:beforeAutospacing="1" w:after="100" w:afterAutospacing="1" w:line="360" w:lineRule="auto"/>
    </w:pPr>
    <w:rPr>
      <w:color w:val="000000"/>
    </w:rPr>
  </w:style>
  <w:style w:type="character" w:styleId="Fett">
    <w:name w:val="Strong"/>
    <w:qFormat/>
    <w:rPr>
      <w:b/>
      <w:bCs/>
    </w:rPr>
  </w:style>
  <w:style w:type="character" w:customStyle="1" w:styleId="refpreview1">
    <w:name w:val="refpreview1"/>
    <w:rPr>
      <w:vanish/>
      <w:webHidden w:val="0"/>
      <w:shd w:val="clear" w:color="auto" w:fill="EEEEEE"/>
      <w:specVanish w:val="0"/>
    </w:rPr>
  </w:style>
  <w:style w:type="character" w:styleId="Kommentarzeichen">
    <w:name w:val="annotation reference"/>
    <w:semiHidden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Pr>
      <w:b/>
      <w:bCs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pPr>
      <w:tabs>
        <w:tab w:val="center" w:pos="4703"/>
        <w:tab w:val="right" w:pos="9406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basedOn w:val="Absatz-Standardschriftart"/>
    <w:rsid w:val="00CF3ED9"/>
    <w:rPr>
      <w:color w:val="0000FF" w:themeColor="hyperlink"/>
      <w:u w:val="single"/>
    </w:rPr>
  </w:style>
  <w:style w:type="character" w:customStyle="1" w:styleId="KommentartextZchn">
    <w:name w:val="Kommentartext Zchn"/>
    <w:basedOn w:val="Absatz-Standardschriftart"/>
    <w:link w:val="Kommentartext"/>
    <w:semiHidden/>
    <w:rsid w:val="00276E16"/>
    <w:rPr>
      <w:lang w:val="en-US" w:eastAsia="zh-CN"/>
    </w:rPr>
  </w:style>
  <w:style w:type="character" w:styleId="Platzhaltertext">
    <w:name w:val="Placeholder Text"/>
    <w:basedOn w:val="Absatz-Standardschriftart"/>
    <w:uiPriority w:val="99"/>
    <w:semiHidden/>
    <w:rsid w:val="004A0E4C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1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048908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46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8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96078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1709604776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70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5427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404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043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05514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338588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45305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939834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79769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54438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0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37137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10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93025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736439119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4180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773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755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24675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8186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2182872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84142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6478049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15425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867923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0837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20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9078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7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40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9161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991719485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16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7449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778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8011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28274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65361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01616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607074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6378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64291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41927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2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100584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4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2962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75825331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610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127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539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769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0712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837466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0036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1570617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43672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219736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84847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4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36624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0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6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542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1078598341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772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822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85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448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10896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829214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86297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935321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0504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4789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4519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560171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58907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01137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2471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937202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521204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29132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840406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2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15031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84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69489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202520247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507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670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499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9049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969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8621676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7273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0845900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62391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45957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9547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18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571980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2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86544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1041832073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178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709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03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8736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6134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680540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9615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847041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1675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33165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18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540237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04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76054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943420144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735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87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176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1969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7355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6652025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1835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435556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06836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95045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16776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50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403738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64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79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19734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369843902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545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528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3775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5717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014668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7812833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53271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4975865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64661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6343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05297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9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714105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86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8166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230820225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14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150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905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944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80330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0443337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9353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7493238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36796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25707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51140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4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2795">
          <w:marLeft w:val="120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0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8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96131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D2E0C0"/>
                        <w:left w:val="single" w:sz="6" w:space="0" w:color="D2E0C0"/>
                        <w:bottom w:val="single" w:sz="6" w:space="0" w:color="D2E0C0"/>
                        <w:right w:val="single" w:sz="6" w:space="0" w:color="D2E0C0"/>
                      </w:divBdr>
                      <w:divsChild>
                        <w:div w:id="2071220893">
                          <w:marLeft w:val="0"/>
                          <w:marRight w:val="54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3717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D2E0C0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138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7F8F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962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575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3609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86301">
                                                  <w:marLeft w:val="45"/>
                                                  <w:marRight w:val="7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25635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36368973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32880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348408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41825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ADCBF2-DF5C-45ED-AAB8-6D2B14675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7</Words>
  <Characters>44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dentification of solvent-accessible tryptophan residues in recombinant antibodies that are sensitivity to oxidation</vt:lpstr>
      <vt:lpstr>Identification of solvent-accessible tryptophan residues in recombinant antibodies that are sensitivity to oxidation</vt:lpstr>
    </vt:vector>
  </TitlesOfParts>
  <Company>F. Hoffmann-La Roche, Ltd.</Company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of solvent-accessible tryptophan residues in recombinant antibodies that are sensitivity to oxidation</dc:title>
  <dc:creator>BulauP</dc:creator>
  <cp:lastModifiedBy>Leedom, Jennifer</cp:lastModifiedBy>
  <cp:revision>2</cp:revision>
  <cp:lastPrinted>2015-03-26T11:42:00Z</cp:lastPrinted>
  <dcterms:created xsi:type="dcterms:W3CDTF">2015-05-18T20:51:00Z</dcterms:created>
  <dcterms:modified xsi:type="dcterms:W3CDTF">2015-05-18T20:51:00Z</dcterms:modified>
</cp:coreProperties>
</file>